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6A951" w14:textId="77777777" w:rsidR="000961C5" w:rsidRPr="007B7826" w:rsidRDefault="000961C5" w:rsidP="000961C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B7826">
        <w:t xml:space="preserve">1. Baek M, Kim KD. Current surgical management of vesicoureteral reflux. </w:t>
      </w:r>
      <w:r w:rsidRPr="007B7826">
        <w:rPr>
          <w:i/>
        </w:rPr>
        <w:t>Korean J Urol</w:t>
      </w:r>
      <w:r w:rsidRPr="007B7826">
        <w:t xml:space="preserve"> 2013;54(11):732-7. doi: 10.4111/kju.2013.54.11.732 [published Online First: 20131106]</w:t>
      </w:r>
    </w:p>
    <w:p w14:paraId="6D3A4E08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. Deng T, Liu B, Luo L, et al. Robot-assisted laparoscopic versus open ureteral reimplantation for pediatric vesicoureteral reflux: a systematic review and meta-analysis. </w:t>
      </w:r>
      <w:r w:rsidRPr="007B7826">
        <w:rPr>
          <w:i/>
        </w:rPr>
        <w:t>World J Urol</w:t>
      </w:r>
      <w:r w:rsidRPr="007B7826">
        <w:t xml:space="preserve"> 2018;36(5):819-28. doi: 10.1007/s00345-018-2194-x [published Online First: 20180127]</w:t>
      </w:r>
    </w:p>
    <w:p w14:paraId="70D07F4A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. Van Batavia JP, Nees SN, Fast AM, et al. Outcomes of vesicoureteral reflux in children with non-neurogenic lower urinary tract dysfunction treated with dextranomer/hyaluronic acid copolymer (Deflux). </w:t>
      </w:r>
      <w:r w:rsidRPr="007B7826">
        <w:rPr>
          <w:i/>
        </w:rPr>
        <w:t>J Pediatr Urol</w:t>
      </w:r>
      <w:r w:rsidRPr="007B7826">
        <w:t xml:space="preserve"> 2014;10(3):482-7. doi: 10.1016/j.jpurol.2013.10.017 [published Online First: 20131112]</w:t>
      </w:r>
    </w:p>
    <w:p w14:paraId="09B039CA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. Chertin B, Arafeh WA, Zeldin A, et al. Endoscopic correction of VUR using vantris as a new non-biodegradable tissue augmenting substance: three years of prospective follow-up. </w:t>
      </w:r>
      <w:r w:rsidRPr="007B7826">
        <w:rPr>
          <w:i/>
        </w:rPr>
        <w:t>Urology</w:t>
      </w:r>
      <w:r w:rsidRPr="007B7826">
        <w:t xml:space="preserve"> 2013;82(1):201-4. doi: 10.1016/j.urology.2013.01.024 [published Online First: 20130307]</w:t>
      </w:r>
    </w:p>
    <w:p w14:paraId="48A5B04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5. Yeoh JS, Greenfield SP, Adal AY, et al. The incidence of urinary tract infection after open anti-reflux surgery for primary vesicoureteral reflux: early and long-term follow up. </w:t>
      </w:r>
      <w:r w:rsidRPr="007B7826">
        <w:rPr>
          <w:i/>
        </w:rPr>
        <w:t>J Pediatr Urol</w:t>
      </w:r>
      <w:r w:rsidRPr="007B7826">
        <w:t xml:space="preserve"> 2013;9(4):503-8. doi: 10.1016/j.jpurol.2012.05.006 [published Online First: 20120617]</w:t>
      </w:r>
    </w:p>
    <w:p w14:paraId="17679E75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6. Warchol S, Krzemien G, Szmigielska A, et al. Comparison of results of endoscopic correction of vesicoureteral reflux in children using two bulking substances: Dextranomer/hyaluronic acid copolymer (Deflux) versus polyacrylate-polyalcohol copolymer (Vantris). </w:t>
      </w:r>
      <w:r w:rsidRPr="007B7826">
        <w:rPr>
          <w:i/>
        </w:rPr>
        <w:t>J Pediatr Urol</w:t>
      </w:r>
      <w:r w:rsidRPr="007B7826">
        <w:t xml:space="preserve"> 2016;12(4):256 e1-4. doi: 10.1016/j.jpurol.2016.04.006 [published Online First: 20160510]</w:t>
      </w:r>
    </w:p>
    <w:p w14:paraId="7D36B71B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7. Asgari SA, Asl AS, Safarinejad MR, et al. High success rate with new modified endoscopic treatment for high-grade VUR: A pilot study with preliminary report. </w:t>
      </w:r>
      <w:r w:rsidRPr="007B7826">
        <w:rPr>
          <w:i/>
        </w:rPr>
        <w:t>J Pediatr Urol</w:t>
      </w:r>
      <w:r w:rsidRPr="007B7826">
        <w:t xml:space="preserve"> 2016;12(2):100 e1-4. doi: 10.1016/j.jpurol.2015.07.013 [published Online First: 20150925]</w:t>
      </w:r>
    </w:p>
    <w:p w14:paraId="371B8763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8. Ure I, Gurocak S, Tan O, et al. Subureteral Injection with Small-Size Dextranomer/Hyaluronic Acid Copolymer: Is It Really Efficient? </w:t>
      </w:r>
      <w:r w:rsidRPr="007B7826">
        <w:rPr>
          <w:i/>
        </w:rPr>
        <w:t>Biomed Res Int</w:t>
      </w:r>
      <w:r w:rsidRPr="007B7826">
        <w:t xml:space="preserve"> 2016;2016:2168753. doi: 10.1155/2016/2168753 [published Online First: 20161226]</w:t>
      </w:r>
    </w:p>
    <w:p w14:paraId="3625AF1E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9. Javali T, Pathade A, Nagaraj HK. Laparoscopic extravesical detrusorraphy, a minimally invasive treatment option for vesicoureteral reflux: a single centre experience. </w:t>
      </w:r>
      <w:r w:rsidRPr="007B7826">
        <w:rPr>
          <w:i/>
        </w:rPr>
        <w:t>J Pediatr Urol</w:t>
      </w:r>
      <w:r w:rsidRPr="007B7826">
        <w:t xml:space="preserve"> 2015;11(2):88 e1-6. doi: 10.1016/j.jpurol.2015.01.007 [published Online First: 20150305]</w:t>
      </w:r>
    </w:p>
    <w:p w14:paraId="5EBBD6AE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0. Dogan HS, Bozaci AC, Ozdemir B, et al. Ureteroneocystostomy in primary vesicoureteral reflux: critical retrospective analysis of factors affecting the postoperative urinary tract infection rates. </w:t>
      </w:r>
      <w:r w:rsidRPr="007B7826">
        <w:rPr>
          <w:i/>
        </w:rPr>
        <w:t>Int Braz J Urol</w:t>
      </w:r>
      <w:r w:rsidRPr="007B7826">
        <w:t xml:space="preserve"> 2014;40(4):539-45. doi: 10.1590/S1677-5538.IBJU.2014.04.14</w:t>
      </w:r>
    </w:p>
    <w:p w14:paraId="6727C7AC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1. Corbetta JP, Bortagaray JI, Weller S, et al. The use of polyacrylate-polyalcohol copolymer hydrogel in the endoscopic treatment of primary vesicoureteral reflux in children. </w:t>
      </w:r>
      <w:r w:rsidRPr="007B7826">
        <w:rPr>
          <w:i/>
        </w:rPr>
        <w:t>J Pediatr Surg</w:t>
      </w:r>
      <w:r w:rsidRPr="007B7826">
        <w:t xml:space="preserve"> 2015;50(3):485-8. doi: 10.1016/j.jpedsurg.2014.07.001 [published Online First: 20140805]</w:t>
      </w:r>
    </w:p>
    <w:p w14:paraId="7C23F1FD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2. Arlen AM, Broderick KM, Huen KH, et al. Temporal pattern of vesicoureteral reflux on voiding cystourethrogram correlates with dynamic endoscopic hydrodistention grade of ureteral orifice. </w:t>
      </w:r>
      <w:r w:rsidRPr="007B7826">
        <w:rPr>
          <w:i/>
        </w:rPr>
        <w:t>J Urol</w:t>
      </w:r>
      <w:r w:rsidRPr="007B7826">
        <w:t xml:space="preserve"> 2014;192(5):1503-7. doi: 10.1016/j.juro.2014.05.024 [published Online First: 20140514]</w:t>
      </w:r>
    </w:p>
    <w:p w14:paraId="0A077551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3. Arlen AM, Scherz HC, Filimon E, et al. Is routine voiding cystourethrogram necessary following double hit for primary vesicoureteral reflux? </w:t>
      </w:r>
      <w:r w:rsidRPr="007B7826">
        <w:rPr>
          <w:i/>
        </w:rPr>
        <w:t>J Pediatr Urol</w:t>
      </w:r>
      <w:r w:rsidRPr="007B7826">
        <w:t xml:space="preserve"> 2015;11(1):40 e1-5. doi: 10.1016/j.jpurol.2014.11.011 [published Online First: 20150130]</w:t>
      </w:r>
    </w:p>
    <w:p w14:paraId="5B2C686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4. Grimsby GM, Dwyer ME, Jacobs MA, et al. Multi-institutional review of outcomes of robot-assisted laparoscopic extravesical ureteral reimplantation. </w:t>
      </w:r>
      <w:r w:rsidRPr="007B7826">
        <w:rPr>
          <w:i/>
        </w:rPr>
        <w:t>J Urol</w:t>
      </w:r>
      <w:r w:rsidRPr="007B7826">
        <w:t xml:space="preserve"> 2015;193(5 Suppl):1791-5. doi: 10.1016/j.juro.2014.07.128 [published Online First: 20141007]</w:t>
      </w:r>
    </w:p>
    <w:p w14:paraId="51AD6E23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5. Sharifiaghdas F, Tajalli F, Otukesh H, et al. Endoscopic correction of primary VUR by using polyacrylate polyalcohol copolymer (Vantris) in young girls: 2-year follow-up. </w:t>
      </w:r>
      <w:r w:rsidRPr="007B7826">
        <w:rPr>
          <w:i/>
        </w:rPr>
        <w:t>J Pediatr Urol</w:t>
      </w:r>
      <w:r w:rsidRPr="007B7826">
        <w:t xml:space="preserve"> 2014;10(6):1032-6. doi: 10.1016/j.jpurol.2014.02.016 [published Online First: 20140405]</w:t>
      </w:r>
    </w:p>
    <w:p w14:paraId="05671C3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6. Basiri A, Otookesh H, Simforoosh N, et al. Does pre-transplantation antireflux surgery eliminate post-renal transplantation pyelonephritis in children? </w:t>
      </w:r>
      <w:r w:rsidRPr="007B7826">
        <w:rPr>
          <w:i/>
        </w:rPr>
        <w:t>J Urol</w:t>
      </w:r>
      <w:r w:rsidRPr="007B7826">
        <w:t xml:space="preserve"> 2006;175(4):1490-2. doi: 10.1016/S0022-5347(05)00670-1 [published Online First: 2006/03/07]</w:t>
      </w:r>
    </w:p>
    <w:p w14:paraId="5FB157B8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lastRenderedPageBreak/>
        <w:t xml:space="preserve">17. Choi W, Nam W, Lee C, et al. Long-term Outcomes of Endoscopic Anti-reflux Surgery in Pediatric Patients with Vesicoureteral Reflux: Urinary Tract Infection, Renal Scarring, and Predictive Factors for Success. </w:t>
      </w:r>
      <w:r w:rsidRPr="007B7826">
        <w:rPr>
          <w:i/>
        </w:rPr>
        <w:t>J Korean Med Sci</w:t>
      </w:r>
      <w:r w:rsidRPr="007B7826">
        <w:t xml:space="preserve"> 2018;33(38):e240. doi: 10.3346/jkms.2018.33.e240 [published Online First: 20180808]</w:t>
      </w:r>
    </w:p>
    <w:p w14:paraId="317F1878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8. Moore K, Bolduc S. Prospective study of polydimethylsiloxane vs dextranomer/hyaluronic acid injection for treatment of vesicoureteral reflux. </w:t>
      </w:r>
      <w:r w:rsidRPr="007B7826">
        <w:rPr>
          <w:i/>
        </w:rPr>
        <w:t>J Urol</w:t>
      </w:r>
      <w:r w:rsidRPr="007B7826">
        <w:t xml:space="preserve"> 2014;192(6):1794-9. doi: 10.1016/j.juro.2014.05.116 [published Online First: 20140610]</w:t>
      </w:r>
    </w:p>
    <w:p w14:paraId="73DA7946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19. Hayashi Y, Mizuno K, Kurokawa S, et al. Extravesical robot-assisted laparoscopic ureteral reimplantation for vesicoureteral reflux: initial experience in Japan with the ureteral advancement technique. </w:t>
      </w:r>
      <w:r w:rsidRPr="007B7826">
        <w:rPr>
          <w:i/>
        </w:rPr>
        <w:t>Int J Urol</w:t>
      </w:r>
      <w:r w:rsidRPr="007B7826">
        <w:t xml:space="preserve"> 2014;21(10):1016-21. doi: 10.1111/iju.12483 [published Online First: 20140520]</w:t>
      </w:r>
    </w:p>
    <w:p w14:paraId="1F6B6FC9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0. Dangle PP, Shah A, Gundeti MS. Robot-assisted laparoscopic ureteric reimplantation: extravesical technique. </w:t>
      </w:r>
      <w:r w:rsidRPr="007B7826">
        <w:rPr>
          <w:i/>
        </w:rPr>
        <w:t>BJU Int</w:t>
      </w:r>
      <w:r w:rsidRPr="007B7826">
        <w:t xml:space="preserve"> 2014;114(4):630-2. doi: 10.1111/bju.12813 [published Online First: 20140814]</w:t>
      </w:r>
    </w:p>
    <w:p w14:paraId="77AC478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1. Mohamed EA, Shehata FH, Abdelbaset EA, et al. Longterm outcome of Macroplatique injection for treatment of vesicoureteral reflux in children. </w:t>
      </w:r>
      <w:r w:rsidRPr="007B7826">
        <w:rPr>
          <w:i/>
        </w:rPr>
        <w:t>Afr J Paediatr Surg</w:t>
      </w:r>
      <w:r w:rsidRPr="007B7826">
        <w:t xml:space="preserve"> 2014;11(2):174-8. doi: 10.4103/0189-6725.132829</w:t>
      </w:r>
    </w:p>
    <w:p w14:paraId="27405019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2. Tanhaeivash R, Kajbafzadeh AM, Zeinoddini A, et al. Combination of calcium hydroxyapatite and autologous blood for endoscopic treatment of vesicoureteral reflux in children. </w:t>
      </w:r>
      <w:r w:rsidRPr="007B7826">
        <w:rPr>
          <w:i/>
        </w:rPr>
        <w:t>Int Urol Nephrol</w:t>
      </w:r>
      <w:r w:rsidRPr="007B7826">
        <w:t xml:space="preserve"> 2014;46(7):1263-8. doi: 10.1007/s11255-014-0659-4 [published Online First: 20140220]</w:t>
      </w:r>
    </w:p>
    <w:p w14:paraId="694D8AF3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3. Sencan A, Ucan B, Evciler H, et al. Early results of endoscopic treatment of vesicoureteral reflux with polyacrylate polyalcohol copolymer. </w:t>
      </w:r>
      <w:r w:rsidRPr="007B7826">
        <w:rPr>
          <w:i/>
        </w:rPr>
        <w:t>Urol Int</w:t>
      </w:r>
      <w:r w:rsidRPr="007B7826">
        <w:t xml:space="preserve"> 2014;92(2):219-22. doi: 10.1159/000354879 [published Online First: 20131205]</w:t>
      </w:r>
    </w:p>
    <w:p w14:paraId="5ED86B23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4. Sencan A, Yildirim H, Ozkan KU, et al. Open ureteroneocystostomy after failed endoscopic injection with three different bulking agents for the treatment of vesicoureteral reflux. </w:t>
      </w:r>
      <w:r w:rsidRPr="007B7826">
        <w:rPr>
          <w:i/>
        </w:rPr>
        <w:t>J Pediatr Surg</w:t>
      </w:r>
      <w:r w:rsidRPr="007B7826">
        <w:t xml:space="preserve"> 2014;49(11):1652-5. doi: 10.1016/j.jpedsurg.2014.04.012 [published Online First: 20140602]</w:t>
      </w:r>
    </w:p>
    <w:p w14:paraId="2F92F5E8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5. Sencan A, Yildirim H, Ozkan KU, et al. Late ureteral obstruction after endoscopic treatment of vesicoureteral reflux with polyacrylate polyalcohol copolymer. </w:t>
      </w:r>
      <w:r w:rsidRPr="007B7826">
        <w:rPr>
          <w:i/>
        </w:rPr>
        <w:t>Urology</w:t>
      </w:r>
      <w:r w:rsidRPr="007B7826">
        <w:t xml:space="preserve"> 2014;84(5):1188-93. doi: 10.1016/j.urology.2014.07.030 [published Online First: 20141024]</w:t>
      </w:r>
    </w:p>
    <w:p w14:paraId="33F0971B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6. Fotso Kamdem A, Galli G, Aubert D. Long-term incidence of febrile UTI after DxHA treatment of VUR. </w:t>
      </w:r>
      <w:r w:rsidRPr="007B7826">
        <w:rPr>
          <w:i/>
        </w:rPr>
        <w:t>J Pediatr Urol</w:t>
      </w:r>
      <w:r w:rsidRPr="007B7826">
        <w:t xml:space="preserve"> 2014;10(1):56-61. doi: 10.1016/j.jpurol.2013.06.002 [published Online First: 20130626]</w:t>
      </w:r>
    </w:p>
    <w:p w14:paraId="2FE1A7C6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7. Kim KH, Lee YS, Im YJ, et al. A modified technique for ureteral reimplantation: intravesical detrusorrhaphy. </w:t>
      </w:r>
      <w:r w:rsidRPr="007B7826">
        <w:rPr>
          <w:i/>
        </w:rPr>
        <w:t>J Pediatr Surg</w:t>
      </w:r>
      <w:r w:rsidRPr="007B7826">
        <w:t xml:space="preserve"> 2013;48(8):1813-8. doi: 10.1016/j.jpedsurg.2013.05.017</w:t>
      </w:r>
    </w:p>
    <w:p w14:paraId="7EEE1CE9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28. Watters ST, Sung J, Skoog SJ. Endoscopic treatment for vesicoureteral reflux: how important is technique? </w:t>
      </w:r>
      <w:r w:rsidRPr="007B7826">
        <w:rPr>
          <w:i/>
        </w:rPr>
        <w:t>J Pediatr Urol</w:t>
      </w:r>
      <w:r w:rsidRPr="007B7826">
        <w:t xml:space="preserve"> 2013;9(6 Pt B):1192-7. doi: 10.1016/j.jpurol.2013.05.002 [published Online First: 20130612]</w:t>
      </w:r>
    </w:p>
    <w:p w14:paraId="0FD80983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0961C5">
        <w:rPr>
          <w:lang w:val="it-IT"/>
        </w:rPr>
        <w:t xml:space="preserve">29. Garcia-Aparicio L, Rodo J, Palazon P, et al. </w:t>
      </w:r>
      <w:r w:rsidRPr="007B7826">
        <w:t xml:space="preserve">Acute and delayed vesicoureteral obstruction after endoscopic treatment of primary vesicoureteral reflux with dextranomer/hyaluronic acid copolymer: why and how to manage. </w:t>
      </w:r>
      <w:r w:rsidRPr="007B7826">
        <w:rPr>
          <w:i/>
        </w:rPr>
        <w:t>J Pediatr Urol</w:t>
      </w:r>
      <w:r w:rsidRPr="007B7826">
        <w:t xml:space="preserve"> 2013;9(4):493-7. doi: 10.1016/j.jpurol.2013.02.007 [published Online First: 20130316]</w:t>
      </w:r>
    </w:p>
    <w:p w14:paraId="6DF1AB99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0. Cloutier J, Blais AS, Moore K, et al. Prospective study using a new bulking agent for the treatment of vesicoureteral reflux: polyacrylamide hydrogel. </w:t>
      </w:r>
      <w:r w:rsidRPr="007B7826">
        <w:rPr>
          <w:i/>
        </w:rPr>
        <w:t>J Urol</w:t>
      </w:r>
      <w:r w:rsidRPr="007B7826">
        <w:t xml:space="preserve"> 2013;190(3):1034-7. doi: 10.1016/j.juro.2013.03.071 [published Online First: 20130326]</w:t>
      </w:r>
    </w:p>
    <w:p w14:paraId="6B50F195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1. Ramsay S, Blais AS, Morin F, et al. Polyacrylamide Hydrogel as a Bulking Agent for the Endoscopic Treatment of Vesicoureteral Reflux: Long-Term Results and Safety. </w:t>
      </w:r>
      <w:r w:rsidRPr="007B7826">
        <w:rPr>
          <w:i/>
        </w:rPr>
        <w:t>J Urol</w:t>
      </w:r>
      <w:r w:rsidRPr="007B7826">
        <w:t xml:space="preserve"> 2017;197(3 Pt 2):963-67. doi: 10.1016/j.juro.2016.08.093 [published Online First: 20160826]</w:t>
      </w:r>
    </w:p>
    <w:p w14:paraId="1B50DBA4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lastRenderedPageBreak/>
        <w:t xml:space="preserve">32. Kajbafzadeh AM, Tourchi A. Usefulness of concomitant autologous blood and dextranomer/hyaluronic acid copolymer injection to correct vesicoureteral reflux. </w:t>
      </w:r>
      <w:r w:rsidRPr="007B7826">
        <w:rPr>
          <w:i/>
        </w:rPr>
        <w:t>J Urol</w:t>
      </w:r>
      <w:r w:rsidRPr="007B7826">
        <w:t xml:space="preserve"> 2012;188(3):948-52. doi: 10.1016/j.juro.2012.04.119 [published Online First: 20120721]</w:t>
      </w:r>
    </w:p>
    <w:p w14:paraId="0806D575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3. Kajbafzadeh AM, Tourchi A, Aryan Z. Factors that impact the outcome of endoscopic correction of vesicoureteral reflux: a multivariate analysis. </w:t>
      </w:r>
      <w:r w:rsidRPr="007B7826">
        <w:rPr>
          <w:i/>
        </w:rPr>
        <w:t>Int Urol Nephrol</w:t>
      </w:r>
      <w:r w:rsidRPr="007B7826">
        <w:t xml:space="preserve"> 2013;45(1):1-9. doi: 10.1007/s11255-012-0327-5 [published Online First: 20121117]</w:t>
      </w:r>
    </w:p>
    <w:p w14:paraId="0937A9CC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4. Riquelme M, Lopez M, Landa S, et al. Laparoscopic extravesical ureteral reimplantation (LEVUR): a multicenter experience with 95 cases. </w:t>
      </w:r>
      <w:r w:rsidRPr="007B7826">
        <w:rPr>
          <w:i/>
        </w:rPr>
        <w:t>Eur J Pediatr Surg</w:t>
      </w:r>
      <w:r w:rsidRPr="007B7826">
        <w:t xml:space="preserve"> 2013;23(2):143-7. doi: 10.1055/s-0032-1329708 [published Online First: 20121119]</w:t>
      </w:r>
    </w:p>
    <w:p w14:paraId="3779A4BE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5. Puri P, Kutasy B, Colhoun E, et al. Single center experience with endoscopic subureteral dextranomer/hyaluronic acid injection as first line treatment in 1,551 children with intermediate and high grade vesicoureteral reflux. </w:t>
      </w:r>
      <w:r w:rsidRPr="007B7826">
        <w:rPr>
          <w:i/>
        </w:rPr>
        <w:t>J Urol</w:t>
      </w:r>
      <w:r w:rsidRPr="007B7826">
        <w:t xml:space="preserve"> 2012;188(4 Suppl):1485-9. doi: 10.1016/j.juro.2012.02.023 [published Online First: 20120817]</w:t>
      </w:r>
    </w:p>
    <w:p w14:paraId="50B1D840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6. Kasturi S, Sehgal SS, Christman MS, et al. Prospective long-term analysis of nerve-sparing extravesical robotic-assisted laparoscopic ureteral reimplantation. </w:t>
      </w:r>
      <w:r w:rsidRPr="007B7826">
        <w:rPr>
          <w:i/>
        </w:rPr>
        <w:t>Urology</w:t>
      </w:r>
      <w:r w:rsidRPr="007B7826">
        <w:t xml:space="preserve"> 2012;79(3):680-3. doi: 10.1016/j.urology.2011.10.052 [published Online First: 20111223]</w:t>
      </w:r>
    </w:p>
    <w:p w14:paraId="51C1F72D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7. Bayne AP, Shoss JM, Starke NR, et al. Single-center experience with pediatric laparoscopic extravesical reimplantation: safe and effective in simple and complex anatomy. </w:t>
      </w:r>
      <w:r w:rsidRPr="007B7826">
        <w:rPr>
          <w:i/>
        </w:rPr>
        <w:t>J Laparoendosc Adv Surg Tech A</w:t>
      </w:r>
      <w:r w:rsidRPr="007B7826">
        <w:t xml:space="preserve"> 2012;22(1):102-6. doi: 10.1089/lap.2011.0299 [published Online First: 20111213]</w:t>
      </w:r>
    </w:p>
    <w:p w14:paraId="193450B7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8. Kalisvaart JF, Scherz HC, Cuda S, et al. Intermediate to long-term follow-up indicates low risk of recurrence after Double HIT endoscopic treatment for primary vesico-ureteral reflux. </w:t>
      </w:r>
      <w:r w:rsidRPr="007B7826">
        <w:rPr>
          <w:i/>
        </w:rPr>
        <w:t>J Pediatr Urol</w:t>
      </w:r>
      <w:r w:rsidRPr="007B7826">
        <w:t xml:space="preserve"> 2012;8(4):359-65. doi: 10.1016/j.jpurol.2011.07.006 [published Online First: 20110804]</w:t>
      </w:r>
    </w:p>
    <w:p w14:paraId="07094E6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39. Chalmers D, Herbst K, Kim C. Robotic-assisted laparoscopic extravesical ureteral reimplantation: an initial experience. </w:t>
      </w:r>
      <w:r w:rsidRPr="007B7826">
        <w:rPr>
          <w:i/>
        </w:rPr>
        <w:t>J Pediatr Urol</w:t>
      </w:r>
      <w:r w:rsidRPr="007B7826">
        <w:t xml:space="preserve"> 2012;8(3):268-71. doi: 10.1016/j.jpurol.2011.04.006 [published Online First: 20110608]</w:t>
      </w:r>
    </w:p>
    <w:p w14:paraId="0B10A72C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0. Kaye JD, Srinivasan AK, Delaney C, et al. Clinical and radiographic results of endoscopic injection for vesicoureteral reflux: defining measures of success. </w:t>
      </w:r>
      <w:r w:rsidRPr="007B7826">
        <w:rPr>
          <w:i/>
        </w:rPr>
        <w:t>J Pediatr Urol</w:t>
      </w:r>
      <w:r w:rsidRPr="007B7826">
        <w:t xml:space="preserve"> 2012;8(3):297-303. doi: 10.1016/j.jpurol.2011.02.006 [published Online First: 20110504]</w:t>
      </w:r>
    </w:p>
    <w:p w14:paraId="18EA04D9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1. Chung KLY, Sihoe J, Liu K, et al. Surgical Outcome Analysis of Pneumovesicoscopic Ureteral Reimplantation and Endoscopic Dextranomer/Hyaluronic Acid Injection for Primary Vesicoureteral Reflux in Children: A Multicenter 12-Year Review. </w:t>
      </w:r>
      <w:r w:rsidRPr="007B7826">
        <w:rPr>
          <w:i/>
        </w:rPr>
        <w:t>J Laparoendosc Adv Surg Tech A</w:t>
      </w:r>
      <w:r w:rsidRPr="007B7826">
        <w:t xml:space="preserve"> 2018;28(3):348-53. doi: 10.1089/lap.2017.0281 [published Online First: 20171222]</w:t>
      </w:r>
    </w:p>
    <w:p w14:paraId="64C8C5B5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2. Dogan HS, Altan M, Citamak B, et al. Factors affecting the success of endoscopic treatment of vesicoureteral reflux and comparison of two dextranomer based bulking agents: does bulking substance matter? </w:t>
      </w:r>
      <w:r w:rsidRPr="007B7826">
        <w:rPr>
          <w:i/>
        </w:rPr>
        <w:t>J Pediatr Urol</w:t>
      </w:r>
      <w:r w:rsidRPr="007B7826">
        <w:t xml:space="preserve"> 2015;11(2):90 e1-5. doi: 10.1016/j.jpurol.2014.12.009 [published Online First: 20150302]</w:t>
      </w:r>
    </w:p>
    <w:p w14:paraId="05559889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0961C5">
        <w:rPr>
          <w:lang w:val="it-IT"/>
        </w:rPr>
        <w:t xml:space="preserve">43. Esposito C, Masieri L, Steyaert H, et al. </w:t>
      </w:r>
      <w:r w:rsidRPr="007B7826">
        <w:t xml:space="preserve">Robot-assisted extravesical ureteral reimplantation (revur) for unilateral vesico-ureteral reflux in children: results of a multicentric international survey. </w:t>
      </w:r>
      <w:r w:rsidRPr="007B7826">
        <w:rPr>
          <w:i/>
        </w:rPr>
        <w:t>World J Urol</w:t>
      </w:r>
      <w:r w:rsidRPr="007B7826">
        <w:t xml:space="preserve"> 2018;36(3):481-88. doi: 10.1007/s00345-017-2155-9 [published Online First: 20171216]</w:t>
      </w:r>
    </w:p>
    <w:p w14:paraId="3FC962D6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4. Friedmacher F, Colhoun E, Puri P. Endoscopic Injection of Dextranomer/Hyaluronic Acid as First Line Treatment in 851 Consecutive Children with High Grade Vesicoureteral Reflux: Efficacy and Long-Term Results. </w:t>
      </w:r>
      <w:r w:rsidRPr="007B7826">
        <w:rPr>
          <w:i/>
        </w:rPr>
        <w:t>J Urol</w:t>
      </w:r>
      <w:r w:rsidRPr="007B7826">
        <w:t xml:space="preserve"> 2018;200(3):650-55. doi: 10.1016/j.juro.2018.03.074 [published Online First: 20180315]</w:t>
      </w:r>
    </w:p>
    <w:p w14:paraId="2BE185E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5. Garcia-Aparicio L, Blazquez-Gomez E, Martin O, et al. Randomized clinical trial between polyacrylate-polyalcohol copolymer (PPC) and dextranomer-hyaluronic acid copolymer (Dx/HA) as bulking agents for endoscopic treatment of primary vesicoureteral reflux (VUR). </w:t>
      </w:r>
      <w:r w:rsidRPr="007B7826">
        <w:rPr>
          <w:i/>
        </w:rPr>
        <w:t>World J Urol</w:t>
      </w:r>
      <w:r w:rsidRPr="007B7826">
        <w:t xml:space="preserve"> 2018;36(10):1651-56. doi: 10.1007/s00345-018-2314-7 [published Online First: 20180503]</w:t>
      </w:r>
    </w:p>
    <w:p w14:paraId="05D9F64A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lastRenderedPageBreak/>
        <w:t xml:space="preserve">46. Garcia-Aparicio L, Rovira J, Blazquez-Gomez E, et al. Randomized clinical trial comparing endoscopic treatment with dextranomer hyaluronic acid copolymer and Cohen's ureteral reimplantation for vesicoureteral reflux: long-term results. </w:t>
      </w:r>
      <w:r w:rsidRPr="007B7826">
        <w:rPr>
          <w:i/>
        </w:rPr>
        <w:t>J Pediatr Urol</w:t>
      </w:r>
      <w:r w:rsidRPr="007B7826">
        <w:t xml:space="preserve"> 2013;9(4):483-7. doi: 10.1016/j.jpurol.2013.03.003 [published Online First: 20130418]</w:t>
      </w:r>
    </w:p>
    <w:p w14:paraId="15CA176D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7. Gundeti MS, Boysen WR, Shah A. Robot-assisted Laparoscopic Extravesical Ureteral Reimplantation: Technique Modifications Contribute to Optimized Outcomes. </w:t>
      </w:r>
      <w:r w:rsidRPr="007B7826">
        <w:rPr>
          <w:i/>
        </w:rPr>
        <w:t>Eur Urol</w:t>
      </w:r>
      <w:r w:rsidRPr="007B7826">
        <w:t xml:space="preserve"> 2016;70(5):818-23. doi: 10.1016/j.eururo.2016.02.065 [published Online First: 20160330]</w:t>
      </w:r>
    </w:p>
    <w:p w14:paraId="04F18053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8. Hacker FM, Frech-Dorfler M, von Rotz M, et al. Endoscopic hyaluronic acid/dextranomer gel implantation is effective as first-line treatment of vesicoureteral reflux (VUR) in children: a single centre experience. </w:t>
      </w:r>
      <w:r w:rsidRPr="007B7826">
        <w:rPr>
          <w:i/>
        </w:rPr>
        <w:t>Eur J Pediatr Surg</w:t>
      </w:r>
      <w:r w:rsidRPr="007B7826">
        <w:t xml:space="preserve"> 2011;21(5):299-303. doi: 10.1055/s-0031-1279700 [published Online First: 20110617]</w:t>
      </w:r>
    </w:p>
    <w:p w14:paraId="3FD4ADD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49. Harper L, Paillet P, Minvielle T, et al. Long-Term (&gt;10 Years) Results After Endoscopic Injection Therapy for Vesicoureteral Reflux. </w:t>
      </w:r>
      <w:r w:rsidRPr="007B7826">
        <w:rPr>
          <w:i/>
        </w:rPr>
        <w:t>J Laparoendosc Adv Surg Tech A</w:t>
      </w:r>
      <w:r w:rsidRPr="007B7826">
        <w:t xml:space="preserve"> 2018;28(11):1408-11. doi: 10.1089/lap.2018.0035 [published Online First: 20180723]</w:t>
      </w:r>
    </w:p>
    <w:p w14:paraId="5D1D179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0961C5">
        <w:rPr>
          <w:lang w:val="it-IT"/>
        </w:rPr>
        <w:t xml:space="preserve">50. Ozkuvanci U, Donmez MI, Ozgor F, et al. </w:t>
      </w:r>
      <w:r w:rsidRPr="007B7826">
        <w:t xml:space="preserve">Durasphere(R) EXP: a non-biodegradable agent for treatment of primary Vesico-Ureteral reflux in children. </w:t>
      </w:r>
      <w:r w:rsidRPr="007B7826">
        <w:rPr>
          <w:i/>
        </w:rPr>
        <w:t>Int Braz J Urol</w:t>
      </w:r>
      <w:r w:rsidRPr="007B7826">
        <w:t xml:space="preserve"> 2018;44(3):585-90. doi: 10.1590/S1677-5538.IBJU.2017.0514</w:t>
      </w:r>
    </w:p>
    <w:p w14:paraId="401E246A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51. Stredele RJ, Dietz HG, Stehr M. Long-term results of endoscopic treatment of vesicoureteral reflux in children: comparison of different bulking agents. </w:t>
      </w:r>
      <w:r w:rsidRPr="007B7826">
        <w:rPr>
          <w:i/>
        </w:rPr>
        <w:t>J Pediatr Urol</w:t>
      </w:r>
      <w:r w:rsidRPr="007B7826">
        <w:t xml:space="preserve"> 2013;9(1):71-6. doi: 10.1016/j.jpurol.2011.12.004 [published Online First: 20111231]</w:t>
      </w:r>
    </w:p>
    <w:p w14:paraId="5F67D152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52. Tekin A, Yagmur I, Tiryaki S, et al. Changing bulking agent may require change in injection volume for endoscopic treatment of vesicoureteral reflux. </w:t>
      </w:r>
      <w:r w:rsidRPr="007B7826">
        <w:rPr>
          <w:i/>
        </w:rPr>
        <w:t>Int Braz J Urol</w:t>
      </w:r>
      <w:r w:rsidRPr="007B7826">
        <w:t xml:space="preserve"> 2018;44(6):1194-99. doi: 10.1590/S1677-5538.IBJU.2018.0033</w:t>
      </w:r>
    </w:p>
    <w:p w14:paraId="2CD61653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53. Blais AS, Morin F, Cloutier J, et al. Efficacy of dextranomer hyaluronic acid and polyacrylamide hydrogel in endoscopic treatment of vesicoureteral reflux: A comparative study. </w:t>
      </w:r>
      <w:r w:rsidRPr="007B7826">
        <w:rPr>
          <w:i/>
        </w:rPr>
        <w:t>Can Urol Assoc J</w:t>
      </w:r>
      <w:r w:rsidRPr="007B7826">
        <w:t xml:space="preserve"> 2015;9(5-6):202-6. doi: 10.5489/cuaj.2964</w:t>
      </w:r>
    </w:p>
    <w:p w14:paraId="2C233855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54. Dwyer ME, Husmann DA, Rathbun SR, et al. Febrile urinary tract infections after ureteroneocystostomy and subureteral injection of dextranomer/hyaluronic acid for vesicoureteral reflux--do choice of procedure and success matter? </w:t>
      </w:r>
      <w:r w:rsidRPr="007B7826">
        <w:rPr>
          <w:i/>
        </w:rPr>
        <w:t>J Urol</w:t>
      </w:r>
      <w:r w:rsidRPr="007B7826">
        <w:t xml:space="preserve"> 2013;189(1):275-82. doi: 10.1016/j.juro.2012.09.011 [published Online First: 20121120]</w:t>
      </w:r>
    </w:p>
    <w:p w14:paraId="5E34E7F9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55. Esposito C, Escolino M, Lopez M, et al. Surgical Management of Pediatric Vesicoureteral Reflux: A Comparative Study Between Endoscopic, Laparoscopic, and Open Surgery. </w:t>
      </w:r>
      <w:r w:rsidRPr="007B7826">
        <w:rPr>
          <w:i/>
        </w:rPr>
        <w:t>J Laparoendosc Adv Surg Tech A</w:t>
      </w:r>
      <w:r w:rsidRPr="007B7826">
        <w:t xml:space="preserve"> 2016;26(7):574-80. doi: 10.1089/lap.2016.0055 [published Online First: 20160610]</w:t>
      </w:r>
    </w:p>
    <w:p w14:paraId="2EB42628" w14:textId="77777777" w:rsidR="000961C5" w:rsidRPr="007B7826" w:rsidRDefault="000961C5" w:rsidP="000961C5">
      <w:pPr>
        <w:pStyle w:val="EndNoteBibliography"/>
        <w:spacing w:after="0"/>
        <w:ind w:left="720" w:hanging="720"/>
      </w:pPr>
      <w:r w:rsidRPr="007B7826">
        <w:t xml:space="preserve">56. Kocherov S, Ulman I, Nikolaev S, et al. Multicenter survey of endoscopic treatment of vesicoureteral reflux using polyacrylate-polyalcohol bulking copolymer (Vantris). </w:t>
      </w:r>
      <w:r w:rsidRPr="007B7826">
        <w:rPr>
          <w:i/>
        </w:rPr>
        <w:t>Urology</w:t>
      </w:r>
      <w:r w:rsidRPr="007B7826">
        <w:t xml:space="preserve"> 2014;84(3):689-93. doi: 10.1016/j.urology.2014.04.033</w:t>
      </w:r>
    </w:p>
    <w:p w14:paraId="5028992F" w14:textId="77777777" w:rsidR="000961C5" w:rsidRPr="007B7826" w:rsidRDefault="000961C5" w:rsidP="000961C5">
      <w:pPr>
        <w:pStyle w:val="EndNoteBibliography"/>
        <w:ind w:left="720" w:hanging="720"/>
      </w:pPr>
      <w:r w:rsidRPr="007B7826">
        <w:t xml:space="preserve">57. Lee JN, Lee SM, Ha YS, et al. VUR timing on VCUG as a predictive factor of VUR resolution after endoscopic therapy. </w:t>
      </w:r>
      <w:r w:rsidRPr="007B7826">
        <w:rPr>
          <w:i/>
        </w:rPr>
        <w:t>J Pediatr Urol</w:t>
      </w:r>
      <w:r w:rsidRPr="007B7826">
        <w:t xml:space="preserve"> 2016;12(4):255 e1-6. doi: 10.1016/j.jpurol.2016.04.002 [published Online First: 20160506]</w:t>
      </w:r>
    </w:p>
    <w:p w14:paraId="10C02A93" w14:textId="408972F2" w:rsidR="00121BD5" w:rsidRDefault="000961C5" w:rsidP="000961C5">
      <w:r>
        <w:rPr>
          <w:lang w:val="en-US"/>
        </w:rPr>
        <w:fldChar w:fldCharType="end"/>
      </w:r>
    </w:p>
    <w:sectPr w:rsidR="00121B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FAE9D" w14:textId="77777777" w:rsidR="00BB61B9" w:rsidRDefault="00BB61B9" w:rsidP="00B62125">
      <w:pPr>
        <w:spacing w:after="0" w:line="240" w:lineRule="auto"/>
      </w:pPr>
      <w:r>
        <w:separator/>
      </w:r>
    </w:p>
  </w:endnote>
  <w:endnote w:type="continuationSeparator" w:id="0">
    <w:p w14:paraId="63BA3F4F" w14:textId="77777777" w:rsidR="00BB61B9" w:rsidRDefault="00BB61B9" w:rsidP="00B6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66C46" w14:textId="77777777" w:rsidR="00B62125" w:rsidRDefault="00B621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001CD" w14:textId="77777777" w:rsidR="00B62125" w:rsidRDefault="00B621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65B1C" w14:textId="77777777" w:rsidR="00B62125" w:rsidRDefault="00B62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B9484" w14:textId="77777777" w:rsidR="00BB61B9" w:rsidRDefault="00BB61B9" w:rsidP="00B62125">
      <w:pPr>
        <w:spacing w:after="0" w:line="240" w:lineRule="auto"/>
      </w:pPr>
      <w:r>
        <w:separator/>
      </w:r>
    </w:p>
  </w:footnote>
  <w:footnote w:type="continuationSeparator" w:id="0">
    <w:p w14:paraId="1E7686D9" w14:textId="77777777" w:rsidR="00BB61B9" w:rsidRDefault="00BB61B9" w:rsidP="00B62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00A64" w14:textId="77777777" w:rsidR="00B62125" w:rsidRDefault="00B621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2173F" w14:textId="77777777" w:rsidR="00B62125" w:rsidRDefault="00B621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252E2" w14:textId="77777777" w:rsidR="00B62125" w:rsidRDefault="00B621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C5"/>
    <w:rsid w:val="000961C5"/>
    <w:rsid w:val="00121BD5"/>
    <w:rsid w:val="00257B00"/>
    <w:rsid w:val="00B62125"/>
    <w:rsid w:val="00BB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29B27"/>
  <w15:chartTrackingRefBased/>
  <w15:docId w15:val="{324CB34C-5291-4CD6-975A-EA0BEC97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961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61C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2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125"/>
  </w:style>
  <w:style w:type="paragraph" w:styleId="Footer">
    <w:name w:val="footer"/>
    <w:basedOn w:val="Normal"/>
    <w:link w:val="FooterChar"/>
    <w:uiPriority w:val="99"/>
    <w:unhideWhenUsed/>
    <w:rsid w:val="00B62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86</Words>
  <Characters>13035</Characters>
  <Application>Microsoft Office Word</Application>
  <DocSecurity>0</DocSecurity>
  <Lines>108</Lines>
  <Paragraphs>30</Paragraphs>
  <ScaleCrop>false</ScaleCrop>
  <Company/>
  <LinksUpToDate>false</LinksUpToDate>
  <CharactersWithSpaces>1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WITT</dc:creator>
  <cp:keywords/>
  <dc:description/>
  <cp:lastModifiedBy>IAN HEWITT</cp:lastModifiedBy>
  <cp:revision>2</cp:revision>
  <dcterms:created xsi:type="dcterms:W3CDTF">2023-08-29T13:30:00Z</dcterms:created>
  <dcterms:modified xsi:type="dcterms:W3CDTF">2023-08-29T13:48:00Z</dcterms:modified>
</cp:coreProperties>
</file>